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: Associations of markers within genes previously implicated in RD and/or LI with (a) Comorbid RD and LI, (b) LI individually, and (c) RD individually.</w:t>
      </w:r>
    </w:p>
    <w:p>
      <w:pPr>
        <w:pStyle w:val="Normal"/>
        <w:rPr/>
      </w:pPr>
      <w:r>
        <w:rPr/>
        <w:t>a) Comorbid RD and LI</w:t>
      </w:r>
    </w:p>
    <w:tbl>
      <w:tblPr>
        <w:tblW w:w="73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90"/>
        <w:gridCol w:w="726"/>
        <w:gridCol w:w="1434"/>
        <w:gridCol w:w="144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ke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.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 Pai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6889556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AA0319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4958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517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0477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D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247587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651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5306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X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1141946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0170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26671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X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1142130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303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696585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1453484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680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9850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1453591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615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47267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145425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534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7181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1457537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0870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048768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1468354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878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9182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/>
            </w:pPr>
            <w:r>
              <w:rPr/>
              <w:t>1476551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616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3753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030791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313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) LI</w:t>
      </w:r>
    </w:p>
    <w:tbl>
      <w:tblPr>
        <w:tblW w:w="73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688"/>
        <w:gridCol w:w="1440"/>
        <w:gridCol w:w="1440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ker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 Pai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3845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DC2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9697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51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279937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DC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3037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0966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79386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DC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3151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2443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79383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DC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3429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0267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279268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DC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3803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663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80770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DC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4088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1988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70786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DC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4138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126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1219373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AA0319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6763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97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281719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AA0319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6830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55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1045630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AA0319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246975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2258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98508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453591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6735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155469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453772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648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253309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460373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478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695143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460373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0046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34447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1460444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1697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44468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05025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9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) RD</w:t>
      </w:r>
    </w:p>
    <w:tbl>
      <w:tblPr>
        <w:tblW w:w="73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688"/>
        <w:gridCol w:w="1440"/>
        <w:gridCol w:w="1440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ker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 Pai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725745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TNAP2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03217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40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/>
              <w:t>rs1244477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MIP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803307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3148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444186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MIP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33074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7:30:00Z</dcterms:created>
  <dc:creator>laser</dc:creator>
  <dc:description/>
  <cp:keywords/>
  <dc:language>en-US</dc:language>
  <cp:lastModifiedBy>laser</cp:lastModifiedBy>
  <dcterms:modified xsi:type="dcterms:W3CDTF">2013-09-14T07:32:00Z</dcterms:modified>
  <cp:revision>1</cp:revision>
  <dc:subject/>
  <dc:title>Supplemental Table 1: Associations of markers within genes previously implicated in RD and/or LI with (a) Comorbid RD and LI, (b) LI individually, and (c) RD individually</dc:title>
</cp:coreProperties>
</file>